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71F" w:rsidRDefault="00767BE8" w:rsidP="002D171F">
      <w:pPr>
        <w:jc w:val="center"/>
        <w:rPr>
          <w:rFonts w:ascii="Times New Roman" w:hAnsi="Times New Roman" w:cs="Times New Roman"/>
          <w:sz w:val="24"/>
          <w:szCs w:val="24"/>
        </w:rPr>
      </w:pPr>
      <w:r w:rsidRPr="00B679C7">
        <w:rPr>
          <w:rFonts w:ascii="Times New Roman" w:hAnsi="Times New Roman" w:cs="Times New Roman"/>
          <w:sz w:val="24"/>
          <w:szCs w:val="24"/>
        </w:rPr>
        <w:t>Supplementary</w:t>
      </w:r>
      <w:r w:rsidR="002D171F">
        <w:rPr>
          <w:rFonts w:ascii="Times New Roman" w:hAnsi="Times New Roman" w:cs="Times New Roman"/>
          <w:sz w:val="24"/>
          <w:szCs w:val="24"/>
        </w:rPr>
        <w:t xml:space="preserve"> Information for</w:t>
      </w:r>
    </w:p>
    <w:p w:rsidR="002D171F" w:rsidRPr="002D171F" w:rsidRDefault="002D171F" w:rsidP="002D17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171F">
        <w:rPr>
          <w:rFonts w:ascii="Times New Roman" w:hAnsi="Times New Roman" w:cs="Times New Roman"/>
          <w:b/>
          <w:bCs/>
          <w:sz w:val="24"/>
          <w:szCs w:val="24"/>
        </w:rPr>
        <w:t xml:space="preserve">Extreme climate projections under representative concentration pathways in the Lower </w:t>
      </w:r>
      <w:proofErr w:type="spellStart"/>
      <w:r w:rsidRPr="002D171F">
        <w:rPr>
          <w:rFonts w:ascii="Times New Roman" w:hAnsi="Times New Roman" w:cs="Times New Roman"/>
          <w:b/>
          <w:bCs/>
          <w:sz w:val="24"/>
          <w:szCs w:val="24"/>
        </w:rPr>
        <w:t>Songkhram</w:t>
      </w:r>
      <w:proofErr w:type="spellEnd"/>
      <w:r w:rsidRPr="002D171F">
        <w:rPr>
          <w:rFonts w:ascii="Times New Roman" w:hAnsi="Times New Roman" w:cs="Times New Roman"/>
          <w:b/>
          <w:bCs/>
          <w:sz w:val="24"/>
          <w:szCs w:val="24"/>
        </w:rPr>
        <w:t xml:space="preserve"> River Basin, Thailand</w:t>
      </w:r>
    </w:p>
    <w:p w:rsidR="002D171F" w:rsidRPr="002D171F" w:rsidRDefault="002D171F" w:rsidP="002D171F">
      <w:pPr>
        <w:jc w:val="center"/>
        <w:rPr>
          <w:rFonts w:ascii="Times New Roman" w:hAnsi="Times New Roman" w:cs="Times New Roman"/>
          <w:sz w:val="24"/>
          <w:szCs w:val="24"/>
        </w:rPr>
      </w:pPr>
      <w:r w:rsidRPr="002D171F">
        <w:rPr>
          <w:rFonts w:ascii="Times New Roman" w:hAnsi="Times New Roman" w:cs="Times New Roman"/>
          <w:sz w:val="24"/>
          <w:szCs w:val="24"/>
        </w:rPr>
        <w:t xml:space="preserve">Sumana Shrestha*, </w:t>
      </w:r>
      <w:proofErr w:type="spellStart"/>
      <w:r w:rsidRPr="002D171F">
        <w:rPr>
          <w:rFonts w:ascii="Times New Roman" w:hAnsi="Times New Roman" w:cs="Times New Roman"/>
          <w:sz w:val="24"/>
          <w:szCs w:val="24"/>
        </w:rPr>
        <w:t>Raywadee</w:t>
      </w:r>
      <w:proofErr w:type="spellEnd"/>
      <w:r w:rsidRPr="002D17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171F">
        <w:rPr>
          <w:rFonts w:ascii="Times New Roman" w:hAnsi="Times New Roman" w:cs="Times New Roman"/>
          <w:sz w:val="24"/>
          <w:szCs w:val="24"/>
        </w:rPr>
        <w:t>Roachanakanan</w:t>
      </w:r>
      <w:proofErr w:type="spellEnd"/>
    </w:p>
    <w:p w:rsidR="002D171F" w:rsidRPr="002D171F" w:rsidRDefault="002D171F" w:rsidP="002D171F">
      <w:pPr>
        <w:jc w:val="center"/>
        <w:rPr>
          <w:rFonts w:ascii="Times New Roman" w:hAnsi="Times New Roman" w:cs="Times New Roman"/>
          <w:sz w:val="24"/>
          <w:szCs w:val="24"/>
        </w:rPr>
      </w:pPr>
      <w:r w:rsidRPr="002D171F">
        <w:rPr>
          <w:rFonts w:ascii="Times New Roman" w:hAnsi="Times New Roman" w:cs="Times New Roman"/>
          <w:sz w:val="24"/>
          <w:szCs w:val="24"/>
        </w:rPr>
        <w:t xml:space="preserve">Faculty of Environment and Resource Studies, </w:t>
      </w:r>
      <w:proofErr w:type="spellStart"/>
      <w:r w:rsidRPr="002D171F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2D171F">
        <w:rPr>
          <w:rFonts w:ascii="Times New Roman" w:hAnsi="Times New Roman" w:cs="Times New Roman"/>
          <w:sz w:val="24"/>
          <w:szCs w:val="24"/>
        </w:rPr>
        <w:t xml:space="preserve"> University,</w:t>
      </w:r>
    </w:p>
    <w:p w:rsidR="002D171F" w:rsidRDefault="002D171F" w:rsidP="002D171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2D171F">
        <w:rPr>
          <w:rFonts w:ascii="Times New Roman" w:hAnsi="Times New Roman" w:cs="Times New Roman"/>
          <w:sz w:val="24"/>
          <w:szCs w:val="24"/>
        </w:rPr>
        <w:t>Salaya</w:t>
      </w:r>
      <w:proofErr w:type="spellEnd"/>
      <w:r w:rsidRPr="002D171F">
        <w:rPr>
          <w:rFonts w:ascii="Times New Roman" w:hAnsi="Times New Roman" w:cs="Times New Roman"/>
          <w:sz w:val="24"/>
          <w:szCs w:val="24"/>
        </w:rPr>
        <w:t xml:space="preserve"> Campus, </w:t>
      </w:r>
      <w:proofErr w:type="spellStart"/>
      <w:r w:rsidRPr="002D171F">
        <w:rPr>
          <w:rFonts w:ascii="Times New Roman" w:hAnsi="Times New Roman" w:cs="Times New Roman"/>
          <w:sz w:val="24"/>
          <w:szCs w:val="24"/>
        </w:rPr>
        <w:t>Nakhon</w:t>
      </w:r>
      <w:proofErr w:type="spellEnd"/>
      <w:r w:rsidRPr="002D17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171F">
        <w:rPr>
          <w:rFonts w:ascii="Times New Roman" w:hAnsi="Times New Roman" w:cs="Times New Roman"/>
          <w:sz w:val="24"/>
          <w:szCs w:val="24"/>
        </w:rPr>
        <w:t>Pathom</w:t>
      </w:r>
      <w:proofErr w:type="spellEnd"/>
      <w:r w:rsidRPr="002D171F">
        <w:rPr>
          <w:rFonts w:ascii="Times New Roman" w:hAnsi="Times New Roman" w:cs="Times New Roman"/>
          <w:sz w:val="24"/>
          <w:szCs w:val="24"/>
        </w:rPr>
        <w:t xml:space="preserve"> 73170, Thailand</w:t>
      </w:r>
    </w:p>
    <w:p w:rsidR="00767BE8" w:rsidRDefault="00B679C7" w:rsidP="00767BE8">
      <w:pPr>
        <w:jc w:val="both"/>
        <w:rPr>
          <w:rFonts w:ascii="Times New Roman" w:hAnsi="Times New Roman" w:cs="Times New Roman"/>
          <w:sz w:val="24"/>
          <w:szCs w:val="24"/>
        </w:rPr>
      </w:pPr>
      <w:r w:rsidRPr="00B679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171F" w:rsidRDefault="002D171F" w:rsidP="00767B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Pr="002D171F" w:rsidRDefault="002D171F" w:rsidP="00767BE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D171F">
        <w:rPr>
          <w:rFonts w:ascii="Times New Roman" w:hAnsi="Times New Roman" w:cs="Times New Roman"/>
          <w:b/>
          <w:bCs/>
          <w:sz w:val="24"/>
          <w:szCs w:val="24"/>
        </w:rPr>
        <w:t>Study Area</w:t>
      </w:r>
    </w:p>
    <w:p w:rsidR="002D171F" w:rsidRDefault="002D171F" w:rsidP="00767B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F7B6B" w:rsidRDefault="005F7B6B" w:rsidP="005F7B6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th-TH"/>
        </w:rPr>
        <w:drawing>
          <wp:inline distT="0" distB="0" distL="0" distR="0" wp14:anchorId="5D39C381" wp14:editId="0C0E058E">
            <wp:extent cx="3746500" cy="2849902"/>
            <wp:effectExtent l="0" t="0" r="6350" b="7620"/>
            <wp:docPr id="3" name="Picture 3" descr="LSRB_L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SRB_LU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099" cy="2850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7B6B" w:rsidRDefault="005F7B6B" w:rsidP="005F7B6B">
      <w:pPr>
        <w:tabs>
          <w:tab w:val="left" w:pos="224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2D171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 Land use and land cover of the </w:t>
      </w:r>
      <w:r w:rsidRPr="00FA7BCC">
        <w:rPr>
          <w:rFonts w:ascii="Times New Roman" w:hAnsi="Times New Roman" w:cs="Times New Roman"/>
          <w:sz w:val="24"/>
          <w:szCs w:val="24"/>
        </w:rPr>
        <w:t xml:space="preserve">Lower </w:t>
      </w:r>
      <w:proofErr w:type="spellStart"/>
      <w:r w:rsidRPr="00FA7BCC">
        <w:rPr>
          <w:rFonts w:ascii="Times New Roman" w:hAnsi="Times New Roman" w:cs="Times New Roman"/>
          <w:sz w:val="24"/>
          <w:szCs w:val="24"/>
        </w:rPr>
        <w:t>Songkhram</w:t>
      </w:r>
      <w:proofErr w:type="spellEnd"/>
      <w:r w:rsidRPr="00FA7BCC">
        <w:rPr>
          <w:rFonts w:ascii="Times New Roman" w:hAnsi="Times New Roman" w:cs="Times New Roman"/>
          <w:sz w:val="24"/>
          <w:szCs w:val="24"/>
        </w:rPr>
        <w:t xml:space="preserve"> River Basin, Thailand</w:t>
      </w:r>
      <w:r>
        <w:rPr>
          <w:rFonts w:ascii="Times New Roman" w:hAnsi="Times New Roman" w:cs="Times New Roman"/>
          <w:sz w:val="24"/>
          <w:szCs w:val="24"/>
        </w:rPr>
        <w:t xml:space="preserve"> (LDD, 2014)</w:t>
      </w:r>
    </w:p>
    <w:p w:rsidR="005F7B6B" w:rsidRDefault="005F7B6B" w:rsidP="00767B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767B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767B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767B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767B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767B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767B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Pr="002D171F" w:rsidRDefault="002D171F" w:rsidP="00767BE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D171F">
        <w:rPr>
          <w:rFonts w:ascii="Times New Roman" w:hAnsi="Times New Roman" w:cs="Times New Roman"/>
          <w:b/>
          <w:bCs/>
          <w:sz w:val="24"/>
          <w:szCs w:val="24"/>
        </w:rPr>
        <w:lastRenderedPageBreak/>
        <w:t>Performance evaluation of bias correction</w:t>
      </w:r>
    </w:p>
    <w:p w:rsidR="002D171F" w:rsidRDefault="002D171F" w:rsidP="002D171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F876E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F876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1DFB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631DFB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SD of maximum temperature of RCM and observed data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696"/>
        <w:gridCol w:w="1402"/>
        <w:gridCol w:w="689"/>
        <w:gridCol w:w="1097"/>
        <w:gridCol w:w="689"/>
        <w:gridCol w:w="1097"/>
        <w:gridCol w:w="685"/>
      </w:tblGrid>
      <w:tr w:rsidR="00D00971" w:rsidRPr="000D2FD2" w:rsidTr="00D00971">
        <w:trPr>
          <w:jc w:val="center"/>
        </w:trPr>
        <w:tc>
          <w:tcPr>
            <w:tcW w:w="1071" w:type="pct"/>
            <w:vMerge w:val="restar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6F7AAA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on</w:t>
            </w: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6F7AAA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pct"/>
            <w:gridSpan w:val="2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6F7AAA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D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1-CSIRO-CCAM</w:t>
            </w:r>
          </w:p>
        </w:tc>
        <w:tc>
          <w:tcPr>
            <w:tcW w:w="954" w:type="pct"/>
            <w:gridSpan w:val="2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6F7AAA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D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NRM-CM5-CSIRO-CCAM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6F7AAA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D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PI-ESM-LR-CSIRO-CCAM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vMerge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°C)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°C)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°C)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hon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nom</w:t>
            </w:r>
            <w:proofErr w:type="spellEnd"/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36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vMerge w:val="restar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hon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nom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omet</w:t>
            </w:r>
            <w:proofErr w:type="spellEnd"/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vMerge/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36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vMerge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g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i</w:t>
            </w:r>
            <w:proofErr w:type="spellEnd"/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6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kon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hon</w:t>
            </w:r>
            <w:proofErr w:type="spellEnd"/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6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vMerge w:val="restar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kon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hon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omet</w:t>
            </w:r>
            <w:proofErr w:type="spellEnd"/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vMerge/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6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vMerge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on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ni</w:t>
            </w:r>
            <w:proofErr w:type="spellEnd"/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68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8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66" w:type="pct"/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D00971" w:rsidRPr="000D2FD2" w:rsidTr="00D00971">
        <w:trPr>
          <w:jc w:val="center"/>
        </w:trPr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</w:tbl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F876E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F876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1DFB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631DFB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SD of minimum temperature of RCM and observed data 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915"/>
        <w:gridCol w:w="1402"/>
        <w:gridCol w:w="689"/>
        <w:gridCol w:w="1097"/>
        <w:gridCol w:w="689"/>
        <w:gridCol w:w="1097"/>
        <w:gridCol w:w="685"/>
      </w:tblGrid>
      <w:tr w:rsidR="00D00971" w:rsidRPr="009A5BFD" w:rsidTr="00D00971">
        <w:trPr>
          <w:jc w:val="center"/>
        </w:trPr>
        <w:tc>
          <w:tcPr>
            <w:tcW w:w="954" w:type="pct"/>
            <w:vMerge w:val="restar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6F7AAA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on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6F7AAA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pct"/>
            <w:gridSpan w:val="2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6F7AAA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D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1-CSIRO-CCAM</w:t>
            </w:r>
          </w:p>
        </w:tc>
        <w:tc>
          <w:tcPr>
            <w:tcW w:w="954" w:type="pct"/>
            <w:gridSpan w:val="2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6F7AAA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D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NRM-CM5-CSIRO-CCAM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6F7AAA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D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PI-ESM-LR-CSIRO-CCAM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vMerge/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°C)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°C)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°C)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hon</w:t>
            </w:r>
            <w:proofErr w:type="spellEnd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nom</w:t>
            </w:r>
            <w:proofErr w:type="spellEnd"/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367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vMerge w:val="restar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hon</w:t>
            </w:r>
            <w:proofErr w:type="spellEnd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nom</w:t>
            </w:r>
            <w:proofErr w:type="spellEnd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omet</w:t>
            </w:r>
            <w:proofErr w:type="spellEnd"/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vMerge/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367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vMerge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g</w:t>
            </w:r>
            <w:proofErr w:type="spellEnd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i</w:t>
            </w:r>
            <w:proofErr w:type="spellEnd"/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7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kon</w:t>
            </w:r>
            <w:proofErr w:type="spellEnd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hon</w:t>
            </w:r>
            <w:proofErr w:type="spellEnd"/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67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vMerge w:val="restar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kon</w:t>
            </w:r>
            <w:proofErr w:type="spellEnd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hon</w:t>
            </w:r>
            <w:proofErr w:type="spellEnd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omet</w:t>
            </w:r>
            <w:proofErr w:type="spellEnd"/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vMerge/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367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vMerge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on</w:t>
            </w:r>
            <w:proofErr w:type="spellEnd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ni</w:t>
            </w:r>
            <w:proofErr w:type="spellEnd"/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68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86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7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D00971" w:rsidRPr="009A5BFD" w:rsidTr="00D00971">
        <w:trPr>
          <w:jc w:val="center"/>
        </w:trPr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</w:tbl>
    <w:p w:rsidR="002D171F" w:rsidRDefault="002D171F" w:rsidP="002D17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D19A2" w:rsidRDefault="000D19A2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D19A2" w:rsidRDefault="000D19A2" w:rsidP="002D171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2D171F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382D2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382D2D">
        <w:rPr>
          <w:rFonts w:ascii="Times New Roman" w:hAnsi="Times New Roman" w:cs="Times New Roman"/>
          <w:sz w:val="24"/>
          <w:szCs w:val="24"/>
        </w:rPr>
        <w:t xml:space="preserve">. Comparison of mean and SD </w:t>
      </w:r>
      <w:r>
        <w:rPr>
          <w:rFonts w:ascii="Times New Roman" w:hAnsi="Times New Roman" w:cs="Times New Roman"/>
          <w:sz w:val="24"/>
          <w:szCs w:val="24"/>
        </w:rPr>
        <w:t>rainfall</w:t>
      </w:r>
      <w:r w:rsidRPr="00382D2D">
        <w:rPr>
          <w:rFonts w:ascii="Times New Roman" w:hAnsi="Times New Roman" w:cs="Times New Roman"/>
          <w:sz w:val="24"/>
          <w:szCs w:val="24"/>
        </w:rPr>
        <w:t xml:space="preserve"> of RCM and observed data 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559"/>
        <w:gridCol w:w="1385"/>
        <w:gridCol w:w="811"/>
        <w:gridCol w:w="1084"/>
        <w:gridCol w:w="811"/>
        <w:gridCol w:w="1084"/>
        <w:gridCol w:w="807"/>
      </w:tblGrid>
      <w:tr w:rsidR="00D00971" w:rsidRPr="009A5BFD" w:rsidTr="00D00971">
        <w:trPr>
          <w:jc w:val="center"/>
        </w:trPr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on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D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1-CSIRO-CCAM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1D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NRM-CM5-CSIRO-CCAM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D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PI-ESM-LR-CSIRO-CCAM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n</w:t>
            </w:r>
            <w:proofErr w:type="spellEnd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roen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0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431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Merge w:val="restar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ka</w:t>
            </w:r>
            <w:proofErr w:type="spellEnd"/>
          </w:p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Merge/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0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431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Merge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So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sai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0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431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Ban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ang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0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431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Merge w:val="restar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on</w:t>
            </w:r>
            <w:proofErr w:type="spellEnd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wat</w:t>
            </w:r>
            <w:proofErr w:type="spellEnd"/>
          </w:p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Merge/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0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431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Merge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Na Thom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0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431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Si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gkhram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0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431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</w:t>
            </w:r>
            <w:proofErr w:type="spellEnd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hen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5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5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5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vAlign w:val="center"/>
          </w:tcPr>
          <w:p w:rsidR="00D00971" w:rsidRPr="00747D31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740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433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9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31" w:type="pct"/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D00971" w:rsidRPr="009A5BFD" w:rsidTr="00D00971">
        <w:trPr>
          <w:jc w:val="center"/>
        </w:trPr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D00971" w:rsidRPr="000D2FD2" w:rsidRDefault="00D00971" w:rsidP="00D00971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M </w:t>
            </w:r>
            <w:proofErr w:type="spellStart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0D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5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D00971" w:rsidRPr="00747D31" w:rsidRDefault="00D00971" w:rsidP="00D0097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</w:tr>
    </w:tbl>
    <w:p w:rsidR="002D171F" w:rsidRDefault="002D171F" w:rsidP="00767B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71F" w:rsidRDefault="002D171F" w:rsidP="00767BE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D171F" w:rsidRPr="00B679C7" w:rsidRDefault="002D171F" w:rsidP="00767BE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D171F" w:rsidRPr="00B6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D41"/>
    <w:rsid w:val="000D19A2"/>
    <w:rsid w:val="002D171F"/>
    <w:rsid w:val="004E496D"/>
    <w:rsid w:val="005F7B6B"/>
    <w:rsid w:val="00640FFE"/>
    <w:rsid w:val="00767BE8"/>
    <w:rsid w:val="009408C9"/>
    <w:rsid w:val="00B679C7"/>
    <w:rsid w:val="00BE7D41"/>
    <w:rsid w:val="00D00971"/>
    <w:rsid w:val="00DA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502BA"/>
  <w15:chartTrackingRefBased/>
  <w15:docId w15:val="{E4C66483-282D-4A8B-A0D5-E9A2AD028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71F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18-11-23T09:50:00Z</dcterms:created>
  <dcterms:modified xsi:type="dcterms:W3CDTF">2021-01-28T08:05:00Z</dcterms:modified>
</cp:coreProperties>
</file>